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0B165" w14:textId="0437831C" w:rsidR="000042D2" w:rsidRDefault="000042D2" w:rsidP="000042D2">
      <w:pPr>
        <w:spacing w:line="480" w:lineRule="auto"/>
        <w:jc w:val="center"/>
        <w:rPr>
          <w:rFonts w:ascii="Times New Roman" w:eastAsia="DFKai-SB" w:hAnsi="Times New Roman"/>
          <w:b/>
        </w:rPr>
      </w:pPr>
      <w:bookmarkStart w:id="0" w:name="_Hlk108554239"/>
      <w:r w:rsidRPr="00CC21F2">
        <w:rPr>
          <w:rFonts w:ascii="Times New Roman" w:eastAsia="DFKai-SB" w:hAnsi="Times New Roman"/>
          <w:b/>
        </w:rPr>
        <w:t xml:space="preserve">Risk of </w:t>
      </w:r>
      <w:r w:rsidRPr="00C10F91">
        <w:rPr>
          <w:rFonts w:ascii="Times New Roman" w:eastAsia="DFKai-SB" w:hAnsi="Times New Roman"/>
          <w:b/>
        </w:rPr>
        <w:t>cardiovascular disease in patients with alcohol use disorder: A population-based retrospective cohort study</w:t>
      </w:r>
    </w:p>
    <w:p w14:paraId="60AD8710" w14:textId="79B829A2" w:rsidR="000042D2" w:rsidRPr="00C10F91" w:rsidRDefault="000042D2" w:rsidP="000042D2">
      <w:pPr>
        <w:spacing w:line="480" w:lineRule="auto"/>
        <w:jc w:val="center"/>
        <w:rPr>
          <w:rFonts w:ascii="Times New Roman" w:eastAsia="DFKai-SB" w:hAnsi="Times New Roman"/>
          <w:b/>
        </w:rPr>
      </w:pPr>
      <w:commentRangeStart w:id="1"/>
      <w:r>
        <w:rPr>
          <w:rFonts w:ascii="Times New Roman" w:eastAsia="DFKai-SB" w:hAnsi="Times New Roman"/>
          <w:b/>
        </w:rPr>
        <w:t xml:space="preserve">SUPPORTING </w:t>
      </w:r>
      <w:commentRangeEnd w:id="1"/>
      <w:r>
        <w:rPr>
          <w:rStyle w:val="CommentReference"/>
          <w:rFonts w:eastAsiaTheme="minorEastAsia"/>
          <w:kern w:val="2"/>
          <w:lang w:val="en-US" w:eastAsia="zh-TW"/>
        </w:rPr>
        <w:commentReference w:id="1"/>
      </w:r>
      <w:r>
        <w:rPr>
          <w:rFonts w:ascii="Times New Roman" w:eastAsia="DFKai-SB" w:hAnsi="Times New Roman"/>
          <w:b/>
        </w:rPr>
        <w:t>INFORMATION</w:t>
      </w:r>
    </w:p>
    <w:bookmarkEnd w:id="0"/>
    <w:p w14:paraId="5079653A" w14:textId="77777777" w:rsidR="000042D2" w:rsidRDefault="000042D2"/>
    <w:tbl>
      <w:tblPr>
        <w:tblW w:w="158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04"/>
        <w:gridCol w:w="1391"/>
        <w:gridCol w:w="10328"/>
      </w:tblGrid>
      <w:tr w:rsidR="000042D2" w:rsidRPr="004245D6" w14:paraId="5231B72A" w14:textId="77777777" w:rsidTr="0076733F">
        <w:trPr>
          <w:trHeight w:val="336"/>
        </w:trPr>
        <w:tc>
          <w:tcPr>
            <w:tcW w:w="1582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0582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>Table S1. Abbreviation and ICD-9-CM</w:t>
            </w:r>
          </w:p>
        </w:tc>
      </w:tr>
      <w:tr w:rsidR="000042D2" w:rsidRPr="004245D6" w14:paraId="25114D6B" w14:textId="77777777" w:rsidTr="0076733F">
        <w:trPr>
          <w:trHeight w:val="336"/>
        </w:trPr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A38B" w14:textId="77777777" w:rsidR="000042D2" w:rsidRPr="004245D6" w:rsidRDefault="000042D2" w:rsidP="0076733F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EACF" w14:textId="77777777" w:rsidR="000042D2" w:rsidRPr="004245D6" w:rsidRDefault="000042D2" w:rsidP="0076733F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10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BC78" w14:textId="77777777" w:rsidR="000042D2" w:rsidRPr="004245D6" w:rsidRDefault="000042D2" w:rsidP="0076733F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>ICD-9-CM / Definition</w:t>
            </w:r>
          </w:p>
        </w:tc>
      </w:tr>
      <w:tr w:rsidR="000042D2" w:rsidRPr="004245D6" w14:paraId="4E8AB953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53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Study population: </w:t>
            </w:r>
            <w:r w:rsidRPr="00886AE8">
              <w:rPr>
                <w:rFonts w:ascii="Times New Roman" w:eastAsia="PMingLiU" w:hAnsi="Times New Roman" w:cs="Times New Roman"/>
                <w:szCs w:val="24"/>
              </w:rPr>
              <w:t>Alcohol use disorders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4D97" w14:textId="77777777" w:rsidR="000042D2" w:rsidRPr="00886AE8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886AE8">
              <w:rPr>
                <w:rFonts w:ascii="Times New Roman" w:eastAsia="PMingLiU" w:hAnsi="Times New Roman" w:cs="Times New Roman"/>
                <w:szCs w:val="24"/>
              </w:rPr>
              <w:t>AUD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593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Outpatient visits </w:t>
            </w:r>
            <w:r w:rsidRPr="004245D6">
              <w:rPr>
                <w:rFonts w:ascii="Cambria Math" w:eastAsia="Cambria Math" w:hAnsi="Cambria Math" w:cs="Times New Roman"/>
                <w:szCs w:val="24"/>
                <w:lang w:eastAsia="zh-CN"/>
              </w:rPr>
              <w:t>≥</w:t>
            </w: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3 or inpatient; </w:t>
            </w:r>
            <w:r w:rsidRPr="00886AE8">
              <w:rPr>
                <w:rFonts w:ascii="Times New Roman" w:eastAsia="PMingLiU" w:hAnsi="Times New Roman" w:cs="Times New Roman"/>
                <w:szCs w:val="24"/>
              </w:rPr>
              <w:t>Priority: Alcohol abuse, Alcohol dependence, and Alcoholic psychoses</w:t>
            </w:r>
          </w:p>
        </w:tc>
      </w:tr>
      <w:tr w:rsidR="000042D2" w:rsidRPr="004245D6" w14:paraId="35BFB868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59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  </w:t>
            </w:r>
            <w:r w:rsidRPr="004245D6">
              <w:rPr>
                <w:rFonts w:ascii="Times New Roman" w:eastAsia="PMingLiU" w:hAnsi="Times New Roman" w:cs="Times New Roman"/>
                <w:szCs w:val="24"/>
              </w:rPr>
              <w:t>Alcoholic psychoses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9C9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EAF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291</w:t>
            </w:r>
          </w:p>
        </w:tc>
      </w:tr>
      <w:tr w:rsidR="000042D2" w:rsidRPr="004245D6" w14:paraId="1D926B7A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68A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Alcohol dependenc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0DE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CA4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303</w:t>
            </w:r>
          </w:p>
        </w:tc>
      </w:tr>
      <w:tr w:rsidR="000042D2" w:rsidRPr="004245D6" w14:paraId="4F141BFB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F061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Alcohol abus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7089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138F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305.0</w:t>
            </w:r>
          </w:p>
        </w:tc>
      </w:tr>
      <w:tr w:rsidR="000042D2" w:rsidRPr="004245D6" w14:paraId="7D2E9DFE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84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Events: </w:t>
            </w:r>
            <w:r w:rsidRPr="004245D6">
              <w:rPr>
                <w:rFonts w:ascii="Times New Roman" w:eastAsia="PMingLiU" w:hAnsi="Times New Roman" w:cs="Times New Roman"/>
                <w:szCs w:val="24"/>
              </w:rPr>
              <w:t>Cardiovascular diseas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98E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CVD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52A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0042D2" w:rsidRPr="004245D6" w14:paraId="76A1C78F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48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Ischemic heart diseas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5347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IHD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E2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410–414</w:t>
            </w:r>
          </w:p>
        </w:tc>
      </w:tr>
      <w:tr w:rsidR="000042D2" w:rsidRPr="004245D6" w14:paraId="0855A973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BE6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Strok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15DD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8BB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430–438</w:t>
            </w:r>
          </w:p>
        </w:tc>
      </w:tr>
      <w:tr w:rsidR="000042D2" w:rsidRPr="004245D6" w14:paraId="52456F60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5C92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>Comorbidities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24EE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b/>
                <w:bCs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AC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</w:p>
        </w:tc>
      </w:tr>
      <w:tr w:rsidR="000042D2" w:rsidRPr="004245D6" w14:paraId="2AFD2034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0B9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Diabetes mellitus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B3C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DM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3BD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250</w:t>
            </w:r>
          </w:p>
        </w:tc>
      </w:tr>
      <w:tr w:rsidR="000042D2" w:rsidRPr="004245D6" w14:paraId="1EA1C5F7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CDD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Hypertension 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B93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HTN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42E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401–405</w:t>
            </w:r>
          </w:p>
        </w:tc>
      </w:tr>
      <w:tr w:rsidR="000042D2" w:rsidRPr="004245D6" w14:paraId="293EC712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9A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lastRenderedPageBreak/>
              <w:t xml:space="preserve">  Hyperlipidemia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F13F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DABA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272</w:t>
            </w:r>
          </w:p>
        </w:tc>
      </w:tr>
      <w:tr w:rsidR="000042D2" w:rsidRPr="004245D6" w14:paraId="0851B889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B8A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Obesity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4A57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A5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278</w:t>
            </w:r>
          </w:p>
        </w:tc>
      </w:tr>
      <w:tr w:rsidR="000042D2" w:rsidRPr="004245D6" w14:paraId="09656EB4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F76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Liver cirrhosis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C2D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3A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571</w:t>
            </w:r>
          </w:p>
        </w:tc>
      </w:tr>
      <w:tr w:rsidR="000042D2" w:rsidRPr="004245D6" w14:paraId="0565C9CB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B48D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Chronic kidney diseas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51CD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CKD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161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580–589</w:t>
            </w:r>
          </w:p>
        </w:tc>
      </w:tr>
      <w:tr w:rsidR="000042D2" w:rsidRPr="004245D6" w14:paraId="6E4000AF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307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Chronic obstructive pulmonary disease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8971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COPD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0B3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480–486</w:t>
            </w:r>
          </w:p>
        </w:tc>
      </w:tr>
      <w:tr w:rsidR="000042D2" w:rsidRPr="004245D6" w14:paraId="7C6063A5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BBA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Tobacco use disorder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15AE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625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350.1</w:t>
            </w:r>
          </w:p>
        </w:tc>
      </w:tr>
      <w:tr w:rsidR="000042D2" w:rsidRPr="004245D6" w14:paraId="53FB5DFA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B09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Drug use disorder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191E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6D5D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304, 305.2–305.9</w:t>
            </w:r>
          </w:p>
        </w:tc>
      </w:tr>
      <w:tr w:rsidR="000042D2" w:rsidRPr="004245D6" w14:paraId="5E4CEA50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DD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Anxiety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7747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C3A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300.0</w:t>
            </w:r>
          </w:p>
        </w:tc>
      </w:tr>
      <w:tr w:rsidR="000042D2" w:rsidRPr="004245D6" w14:paraId="65E1667D" w14:textId="77777777" w:rsidTr="0076733F">
        <w:trPr>
          <w:trHeight w:val="324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8D2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 xml:space="preserve">  Depression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7080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10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9AA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296.2–296.3, 300.4, 311</w:t>
            </w:r>
          </w:p>
        </w:tc>
      </w:tr>
      <w:tr w:rsidR="000042D2" w:rsidRPr="004245D6" w14:paraId="25B00299" w14:textId="77777777" w:rsidTr="0076733F">
        <w:trPr>
          <w:trHeight w:val="336"/>
        </w:trPr>
        <w:tc>
          <w:tcPr>
            <w:tcW w:w="41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B77C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  Charlson Comorbidity Index Revised</w:t>
            </w:r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BD01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CCI_R</w:t>
            </w:r>
          </w:p>
        </w:tc>
        <w:tc>
          <w:tcPr>
            <w:tcW w:w="10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A89B" w14:textId="77777777" w:rsidR="000042D2" w:rsidRPr="004245D6" w:rsidRDefault="000042D2" w:rsidP="0076733F">
            <w:pPr>
              <w:spacing w:line="48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4245D6">
              <w:rPr>
                <w:rFonts w:ascii="Times New Roman" w:eastAsia="PMingLiU" w:hAnsi="Times New Roman" w:cs="Times New Roman"/>
                <w:szCs w:val="24"/>
              </w:rPr>
              <w:t>CCI removed CVD, DM, HTN, Liver cirrhosis, CKD, and COPD</w:t>
            </w:r>
          </w:p>
        </w:tc>
      </w:tr>
    </w:tbl>
    <w:p w14:paraId="6C607B94" w14:textId="77777777" w:rsidR="000042D2" w:rsidRPr="00CC21F2" w:rsidRDefault="000042D2" w:rsidP="000042D2">
      <w:pPr>
        <w:spacing w:line="480" w:lineRule="auto"/>
        <w:jc w:val="both"/>
        <w:rPr>
          <w:rFonts w:ascii="Times New Roman" w:eastAsia="DFKai-SB" w:hAnsi="Times New Roman" w:cs="Times New Roman"/>
        </w:rPr>
      </w:pPr>
    </w:p>
    <w:p w14:paraId="4C71BEFF" w14:textId="77777777" w:rsidR="000042D2" w:rsidRPr="006D5514" w:rsidRDefault="000042D2" w:rsidP="000042D2">
      <w:pPr>
        <w:spacing w:line="480" w:lineRule="auto"/>
        <w:jc w:val="both"/>
        <w:rPr>
          <w:rFonts w:ascii="Times New Roman" w:eastAsia="DFKai-SB" w:hAnsi="Times New Roman" w:cs="Times New Roman"/>
        </w:rPr>
      </w:pPr>
    </w:p>
    <w:p w14:paraId="1B593348" w14:textId="77777777" w:rsidR="00DF4C41" w:rsidRDefault="00DF4C41"/>
    <w:sectPr w:rsidR="00DF4C41" w:rsidSect="00FC275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uthor" w:date="2022-07-13T16:53:00Z" w:initials="A">
    <w:p w14:paraId="292231D3" w14:textId="5FC13BFB" w:rsidR="000042D2" w:rsidRDefault="000042D2">
      <w:pPr>
        <w:pStyle w:val="CommentText"/>
      </w:pPr>
      <w:r>
        <w:rPr>
          <w:rStyle w:val="CommentReference"/>
        </w:rPr>
        <w:annotationRef/>
      </w:r>
      <w:r>
        <w:t>Supporting information must be uploaded separately; only the captions must be given in the main fil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2231D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9771B" w16cex:dateUtc="2022-07-13T07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2231D3" w16cid:durableId="267977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D2"/>
    <w:rsid w:val="000042D2"/>
    <w:rsid w:val="00DF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8A680"/>
  <w15:chartTrackingRefBased/>
  <w15:docId w15:val="{4793AEAF-ACDD-4DE8-B47C-40E010CF5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2D2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0042D2"/>
    <w:pPr>
      <w:widowControl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0042D2"/>
    <w:rPr>
      <w:rFonts w:eastAsiaTheme="minorEastAsia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2D2"/>
    <w:pPr>
      <w:widowControl/>
      <w:spacing w:after="160"/>
    </w:pPr>
    <w:rPr>
      <w:rFonts w:eastAsiaTheme="minorHAnsi"/>
      <w:b/>
      <w:bCs/>
      <w:kern w:val="0"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2D2"/>
    <w:rPr>
      <w:rFonts w:eastAsiaTheme="minorEastAsia"/>
      <w:b/>
      <w:bCs/>
      <w:kern w:val="2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7-13T07:21:00Z</dcterms:created>
  <dcterms:modified xsi:type="dcterms:W3CDTF">2022-07-13T07:24:00Z</dcterms:modified>
</cp:coreProperties>
</file>